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B55E7" w14:textId="77293859" w:rsidR="0004292F" w:rsidRDefault="0004292F">
      <w:r>
        <w:rPr>
          <w:rFonts w:ascii="Times New Roman" w:hAnsi="Times New Roman" w:cs="Times New Roman"/>
          <w:b/>
          <w:bCs/>
          <w:sz w:val="36"/>
          <w:szCs w:val="36"/>
        </w:rPr>
        <w:t>Appendix S</w:t>
      </w:r>
      <w:r>
        <w:rPr>
          <w:rFonts w:ascii="Times New Roman" w:hAnsi="Times New Roman" w:cs="Times New Roman"/>
          <w:b/>
          <w:bCs/>
          <w:sz w:val="36"/>
          <w:szCs w:val="36"/>
        </w:rPr>
        <w:t>2</w:t>
      </w:r>
    </w:p>
    <w:tbl>
      <w:tblPr>
        <w:tblW w:w="14809" w:type="dxa"/>
        <w:jc w:val="center"/>
        <w:tblLook w:val="04A0" w:firstRow="1" w:lastRow="0" w:firstColumn="1" w:lastColumn="0" w:noHBand="0" w:noVBand="1"/>
      </w:tblPr>
      <w:tblGrid>
        <w:gridCol w:w="456"/>
        <w:gridCol w:w="1227"/>
        <w:gridCol w:w="2686"/>
        <w:gridCol w:w="1568"/>
        <w:gridCol w:w="4080"/>
        <w:gridCol w:w="4792"/>
      </w:tblGrid>
      <w:tr w:rsidR="00B66794" w:rsidRPr="00B66794" w14:paraId="17708582" w14:textId="77777777" w:rsidTr="0004292F">
        <w:trPr>
          <w:trHeight w:val="312"/>
          <w:jc w:val="center"/>
        </w:trPr>
        <w:tc>
          <w:tcPr>
            <w:tcW w:w="148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DB8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itoring dramatically the changes of IgG against to SARS-CoV-2 in 16 COVID-19 patients</w:t>
            </w:r>
          </w:p>
        </w:tc>
      </w:tr>
      <w:tr w:rsidR="00B66794" w:rsidRPr="00B66794" w14:paraId="5F1F896F" w14:textId="77777777" w:rsidTr="0004292F">
        <w:trPr>
          <w:trHeight w:val="312"/>
          <w:jc w:val="center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950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293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980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te of symptom onset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A40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tected dat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808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easured value of IgG</w:t>
            </w:r>
            <w:r w:rsidRPr="00B66794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/CO</w:t>
            </w:r>
            <w:r w:rsidRPr="00B66794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BA4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-fold higher for the latter than first time</w:t>
            </w:r>
          </w:p>
        </w:tc>
      </w:tr>
      <w:tr w:rsidR="00B66794" w:rsidRPr="00B66794" w14:paraId="2CB9AA6B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532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9AE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0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FE9D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8216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508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DA6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77DAA6B1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9965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89F5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C84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5489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F89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9.03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A2A0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C85691D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DAF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5F7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15A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8573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5CF3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2.90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BDC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3F9BACA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226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8AF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10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6A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50F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E41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E23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5AAFD924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AA8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ED4E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F75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57AC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0D6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0.62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A01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ABFA1B3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0FC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D72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EF6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FC0A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D943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5.8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99B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1450744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2DE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345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23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A84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67E3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3CD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DC79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7AEB98FF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988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C1F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21A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476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F8F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8.23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EEF2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7BAFE08B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5BB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100C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D49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7A3F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85E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5.0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BBAF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83E4AAD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28A3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BDA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52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3BC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E3C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87D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CD8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75EDA6EB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37CC7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6C565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8B22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038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D82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3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38C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D5D3BBE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7EE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55B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E3C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A136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414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.3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2FE2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573C621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C17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AD9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62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AF1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1BE7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4A4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08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6C1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2338926F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C6C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1550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876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AFD1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DBB1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9.6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C50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C84C224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6D9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700D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75D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F631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AE2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439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14413D74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AC5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F6C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6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BEC1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CE32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5D6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3C2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5422B631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39F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CD1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B7B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7831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B6C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0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0AD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7B87F24E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58C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C87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9F4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229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D27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9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6C50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89D33C5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9D5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3D1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70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97E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6EBC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041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4EA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4AD9925D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7B5C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74E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05A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2640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5A4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5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2281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2B9D6258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CB9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E0A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933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D807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6FD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9.8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692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660F359B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A2E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8F6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7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06B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6437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1/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3B4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7CC3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290689F5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86362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8BE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0CEF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1BDD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F4F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9.3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193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22CE8E1A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455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AD9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6BA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7BF5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0AA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9.22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2EF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1480DAC8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432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027D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86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4EA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1CF5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B72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.4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5F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677E1616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5DC6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7300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8C1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D9A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FCF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78FA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B27765B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3AE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CC3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9569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94F5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340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73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ACC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87629EB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6B03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FF6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98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A7F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0DB1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EEC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9.4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34D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14DBB2A6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D6B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FD9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013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A57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B3C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96.93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C84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B5D2361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5622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294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255F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828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61A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87.1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0CB8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68E7FC5B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2D8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A151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004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562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D2B7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60F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58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BD3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08FBB042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1D0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6E7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59C0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5EA3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6AB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2.9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A67C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B25094A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96B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A46D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4ECA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6A4F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0F8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2.09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463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38B4F6F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31E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327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006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37B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D5DF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B1E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7.63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390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716658A9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398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1DE15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ABC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3368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EE9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4.60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87F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CA6054F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393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4BE1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459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2F90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82A6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5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E0442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74128639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7D6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3E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01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643D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5824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511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97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9E9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247DB240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3CF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4D6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76C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B4F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420D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2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B50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443814BB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F98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4CF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7DE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6037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DF2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80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54F8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BDF3DCF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0FF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56B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147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9E3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E8EF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13EE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7C02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308964C4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E2F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95953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47ED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1F6D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7535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5F9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559242F4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8F4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ECC9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D23B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FAE6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1EC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02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736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103E0F98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680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AE47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161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B150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1/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0389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5E7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.24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977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66794" w:rsidRPr="00B66794" w14:paraId="7ECB0D1F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FFC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582C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474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70F2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C66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78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7837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0EC60D08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3547F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D7E41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4F97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34BE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0B41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47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993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161B79E6" w14:textId="77777777" w:rsidTr="0004292F">
        <w:trPr>
          <w:trHeight w:val="312"/>
          <w:jc w:val="center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9FE8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635F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166</w:t>
            </w:r>
          </w:p>
        </w:tc>
        <w:tc>
          <w:tcPr>
            <w:tcW w:w="2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F00D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/2/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19EF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BF4A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F14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66794" w:rsidRPr="00B66794" w14:paraId="4B0DDC75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38E8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F9A4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EED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1F14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FBBC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80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415A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6794" w:rsidRPr="00B66794" w14:paraId="3D8139B3" w14:textId="77777777" w:rsidTr="0004292F">
        <w:trPr>
          <w:trHeight w:val="312"/>
          <w:jc w:val="center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F4845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821E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86E6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02C5" w14:textId="77777777" w:rsidR="00B66794" w:rsidRPr="00B66794" w:rsidRDefault="00B66794" w:rsidP="00B6679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0/2/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F18B" w14:textId="77777777" w:rsidR="00B66794" w:rsidRPr="00B66794" w:rsidRDefault="00B66794" w:rsidP="00B667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679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.21 </w:t>
            </w: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4140" w14:textId="77777777" w:rsidR="00B66794" w:rsidRPr="00B66794" w:rsidRDefault="00B66794" w:rsidP="00B667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63037F6" w14:textId="77777777" w:rsidR="00DF78CF" w:rsidRDefault="00DF78CF">
      <w:bookmarkStart w:id="0" w:name="_GoBack"/>
      <w:bookmarkEnd w:id="0"/>
    </w:p>
    <w:sectPr w:rsidR="00DF78CF" w:rsidSect="00B667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9DFCE" w14:textId="77777777" w:rsidR="00F0051F" w:rsidRDefault="00F0051F" w:rsidP="00B66794">
      <w:r>
        <w:separator/>
      </w:r>
    </w:p>
  </w:endnote>
  <w:endnote w:type="continuationSeparator" w:id="0">
    <w:p w14:paraId="008E5387" w14:textId="77777777" w:rsidR="00F0051F" w:rsidRDefault="00F0051F" w:rsidP="00B66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C9C4D" w14:textId="77777777" w:rsidR="00F0051F" w:rsidRDefault="00F0051F" w:rsidP="00B66794">
      <w:r>
        <w:separator/>
      </w:r>
    </w:p>
  </w:footnote>
  <w:footnote w:type="continuationSeparator" w:id="0">
    <w:p w14:paraId="3B0D28AD" w14:textId="77777777" w:rsidR="00F0051F" w:rsidRDefault="00F0051F" w:rsidP="00B66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CF"/>
    <w:rsid w:val="0004292F"/>
    <w:rsid w:val="00B66794"/>
    <w:rsid w:val="00DF78CF"/>
    <w:rsid w:val="00F0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AA9A1"/>
  <w15:chartTrackingRefBased/>
  <w15:docId w15:val="{2F89EB27-4784-4B77-ABE6-08633DBE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67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6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67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8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磊 王</dc:creator>
  <cp:keywords/>
  <dc:description/>
  <cp:lastModifiedBy>Sebastin Arockiaraj S.</cp:lastModifiedBy>
  <cp:revision>3</cp:revision>
  <dcterms:created xsi:type="dcterms:W3CDTF">2020-09-22T09:42:00Z</dcterms:created>
  <dcterms:modified xsi:type="dcterms:W3CDTF">2020-10-30T16:16:00Z</dcterms:modified>
</cp:coreProperties>
</file>